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433" w:rsidRPr="00706CBE" w:rsidRDefault="00706CBE" w:rsidP="00706CBE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del w:id="0" w:author="Yang, Tse-Chuan" w:date="2015-09-02T11:18:00Z">
        <w:r w:rsidRPr="00706CBE" w:rsidDel="00E342FA">
          <w:rPr>
            <w:rFonts w:ascii="Times New Roman" w:hAnsi="Times New Roman" w:cs="Times New Roman"/>
          </w:rPr>
          <w:delText xml:space="preserve">Appendix </w:delText>
        </w:r>
      </w:del>
      <w:ins w:id="1" w:author="Yang, Tse-Chuan" w:date="2015-09-02T11:18:00Z">
        <w:r w:rsidR="00E342FA">
          <w:rPr>
            <w:rFonts w:ascii="Times New Roman" w:hAnsi="Times New Roman" w:cs="Times New Roman"/>
          </w:rPr>
          <w:t>Table</w:t>
        </w:r>
        <w:r w:rsidR="00E342FA" w:rsidRPr="00706CBE">
          <w:rPr>
            <w:rFonts w:ascii="Times New Roman" w:hAnsi="Times New Roman" w:cs="Times New Roman"/>
          </w:rPr>
          <w:t xml:space="preserve"> </w:t>
        </w:r>
      </w:ins>
      <w:r w:rsidRPr="00706CBE">
        <w:rPr>
          <w:rFonts w:ascii="Times New Roman" w:hAnsi="Times New Roman" w:cs="Times New Roman"/>
        </w:rPr>
        <w:t xml:space="preserve">A. Pearson’s Correlation Coefficients </w:t>
      </w:r>
      <w:r>
        <w:rPr>
          <w:rFonts w:ascii="Times New Roman" w:hAnsi="Times New Roman" w:cs="Times New Roman"/>
        </w:rPr>
        <w:t>between Mortality and Segregation Indic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20"/>
        <w:gridCol w:w="989"/>
        <w:gridCol w:w="667"/>
        <w:gridCol w:w="667"/>
        <w:gridCol w:w="667"/>
        <w:gridCol w:w="667"/>
        <w:gridCol w:w="667"/>
        <w:gridCol w:w="667"/>
        <w:gridCol w:w="667"/>
        <w:gridCol w:w="670"/>
        <w:gridCol w:w="667"/>
        <w:gridCol w:w="667"/>
        <w:gridCol w:w="667"/>
        <w:gridCol w:w="666"/>
        <w:gridCol w:w="666"/>
        <w:gridCol w:w="666"/>
        <w:gridCol w:w="669"/>
      </w:tblGrid>
      <w:tr w:rsidR="00706CBE" w:rsidRPr="00706CBE" w:rsidTr="00706CBE">
        <w:trPr>
          <w:trHeight w:val="20"/>
        </w:trPr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706CB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. Entropy (evenness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2. Isolation Index (exposure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5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2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3. Absolute Centralization    </w:t>
            </w:r>
          </w:p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(centralization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6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4. Delta (concentration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6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7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3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5. Spatial Proximity (clustering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2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5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3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706CB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6. Entropy (evenness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9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1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15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0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7. Isolation Index (exposure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5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05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7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9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8. Absolute Centralization </w:t>
            </w:r>
          </w:p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(centralization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86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0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4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4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9. Delta (concentration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5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2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3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8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6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0. Spatial Proximity (clustering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2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9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6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15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8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9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8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Asians/Pacific Islander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1. Entropy (evenness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1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9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7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9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5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2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7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1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9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2. Isolation Index (exposure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8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35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4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2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0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4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0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0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9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3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3. Absolute Centralization </w:t>
            </w:r>
          </w:p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(centralization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7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1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6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6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95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2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1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9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26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9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4. Delta (concentration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2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36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0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0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6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1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26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4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30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63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CBE" w:rsidRPr="00706CBE" w:rsidTr="00706CBE">
        <w:trPr>
          <w:trHeight w:val="20"/>
        </w:trPr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5. Spatial Proximity (clustering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5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2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31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2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25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95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8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14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29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6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47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5</w:t>
            </w: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CBE" w:rsidRPr="00706CBE" w:rsidRDefault="00706CBE" w:rsidP="0070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706CBE" w:rsidRDefault="00706CBE" w:rsidP="00706CB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06CBE">
        <w:rPr>
          <w:rFonts w:ascii="Times New Roman" w:hAnsi="Times New Roman" w:cs="Times New Roman"/>
          <w:sz w:val="16"/>
          <w:szCs w:val="16"/>
        </w:rPr>
        <w:t>**. Correlation is significant at the 0.01 level (2-tailed).</w:t>
      </w:r>
    </w:p>
    <w:p w:rsidR="00A9664B" w:rsidRDefault="00A9664B" w:rsidP="00706CB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9664B" w:rsidRDefault="00A9664B" w:rsidP="00706CB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9664B" w:rsidRDefault="00A9664B">
      <w:pPr>
        <w:rPr>
          <w:rFonts w:ascii="Times New Roman" w:hAnsi="Times New Roman" w:cs="Times New Roman"/>
          <w:sz w:val="16"/>
          <w:szCs w:val="16"/>
        </w:rPr>
      </w:pPr>
      <w:bookmarkStart w:id="2" w:name="_GoBack"/>
      <w:bookmarkEnd w:id="2"/>
    </w:p>
    <w:sectPr w:rsidR="00A9664B" w:rsidSect="00706CB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CBE"/>
    <w:rsid w:val="00073C1A"/>
    <w:rsid w:val="00405506"/>
    <w:rsid w:val="00706CBE"/>
    <w:rsid w:val="00914466"/>
    <w:rsid w:val="009A019C"/>
    <w:rsid w:val="00A9664B"/>
    <w:rsid w:val="00C663EC"/>
    <w:rsid w:val="00DA3F9E"/>
    <w:rsid w:val="00E342FA"/>
    <w:rsid w:val="00EA7067"/>
    <w:rsid w:val="00F8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3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Albany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Tse-Chuan</dc:creator>
  <cp:lastModifiedBy>Yang, Tse-Chuan</cp:lastModifiedBy>
  <cp:revision>3</cp:revision>
  <dcterms:created xsi:type="dcterms:W3CDTF">2015-09-02T15:26:00Z</dcterms:created>
  <dcterms:modified xsi:type="dcterms:W3CDTF">2015-09-02T15:27:00Z</dcterms:modified>
</cp:coreProperties>
</file>